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9DD" w:rsidRPr="00F0550E" w:rsidRDefault="00AF1917" w:rsidP="009B39DD">
      <w:pPr>
        <w:spacing w:after="0" w:line="240" w:lineRule="auto"/>
        <w:jc w:val="both"/>
        <w:rPr>
          <w:rFonts w:cs="Calibri"/>
          <w:b/>
        </w:rPr>
      </w:pPr>
      <w:proofErr w:type="gramStart"/>
      <w:r>
        <w:rPr>
          <w:rFonts w:cs="Calibri"/>
          <w:b/>
        </w:rPr>
        <w:t>S1 Table.</w:t>
      </w:r>
      <w:bookmarkStart w:id="0" w:name="_GoBack"/>
      <w:bookmarkEnd w:id="0"/>
      <w:proofErr w:type="gramEnd"/>
      <w:r w:rsidR="009B39DD" w:rsidRPr="00F0550E">
        <w:rPr>
          <w:rFonts w:cs="Calibri"/>
          <w:b/>
        </w:rPr>
        <w:t xml:space="preserve"> </w:t>
      </w:r>
      <w:r w:rsidR="009B39DD" w:rsidRPr="00F0550E">
        <w:rPr>
          <w:b/>
        </w:rPr>
        <w:t>Burden of HIV</w:t>
      </w:r>
      <w:r w:rsidR="009B39DD">
        <w:rPr>
          <w:b/>
        </w:rPr>
        <w:t xml:space="preserve">, TB and MDR-TB reported in 2016 </w:t>
      </w:r>
      <w:r w:rsidR="009B39DD" w:rsidRPr="00F0550E">
        <w:rPr>
          <w:b/>
        </w:rPr>
        <w:t>by the World Health Organization.</w:t>
      </w:r>
    </w:p>
    <w:tbl>
      <w:tblPr>
        <w:tblStyle w:val="TableGrid"/>
        <w:tblpPr w:leftFromText="180" w:rightFromText="180" w:vertAnchor="page" w:horzAnchor="margin" w:tblpY="2386"/>
        <w:tblW w:w="13527" w:type="dxa"/>
        <w:tblLook w:val="04A0" w:firstRow="1" w:lastRow="0" w:firstColumn="1" w:lastColumn="0" w:noHBand="0" w:noVBand="1"/>
      </w:tblPr>
      <w:tblGrid>
        <w:gridCol w:w="1519"/>
        <w:gridCol w:w="2938"/>
        <w:gridCol w:w="2030"/>
        <w:gridCol w:w="2788"/>
        <w:gridCol w:w="2126"/>
        <w:gridCol w:w="2126"/>
      </w:tblGrid>
      <w:tr w:rsidR="009B39DD" w:rsidTr="00247A8E">
        <w:trPr>
          <w:trHeight w:val="253"/>
        </w:trPr>
        <w:tc>
          <w:tcPr>
            <w:tcW w:w="15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39DD" w:rsidRPr="00F0550E" w:rsidRDefault="009B39DD" w:rsidP="00247A8E">
            <w:pPr>
              <w:spacing w:after="0" w:line="240" w:lineRule="auto"/>
              <w:jc w:val="both"/>
            </w:pPr>
          </w:p>
        </w:tc>
        <w:tc>
          <w:tcPr>
            <w:tcW w:w="29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39DD" w:rsidRPr="009D1862" w:rsidRDefault="009B39DD" w:rsidP="00247A8E">
            <w:pPr>
              <w:spacing w:after="0" w:line="240" w:lineRule="auto"/>
              <w:jc w:val="both"/>
              <w:rPr>
                <w:b/>
              </w:rPr>
            </w:pPr>
            <w:r w:rsidRPr="009D1862">
              <w:rPr>
                <w:b/>
              </w:rPr>
              <w:t>TB incidence</w:t>
            </w:r>
          </w:p>
          <w:p w:rsidR="009B39DD" w:rsidRPr="009D1862" w:rsidRDefault="009B39DD" w:rsidP="00247A8E">
            <w:pPr>
              <w:spacing w:after="0" w:line="240" w:lineRule="auto"/>
              <w:jc w:val="both"/>
              <w:rPr>
                <w:b/>
              </w:rPr>
            </w:pPr>
            <w:r w:rsidRPr="009D1862">
              <w:rPr>
                <w:b/>
              </w:rPr>
              <w:t>(/100,000 person-year)</w:t>
            </w:r>
          </w:p>
        </w:tc>
        <w:tc>
          <w:tcPr>
            <w:tcW w:w="20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39DD" w:rsidRPr="009D1862" w:rsidRDefault="009B39DD" w:rsidP="00247A8E">
            <w:pPr>
              <w:spacing w:after="0" w:line="240" w:lineRule="auto"/>
              <w:jc w:val="both"/>
              <w:rPr>
                <w:b/>
              </w:rPr>
            </w:pPr>
            <w:r w:rsidRPr="009D1862">
              <w:rPr>
                <w:b/>
              </w:rPr>
              <w:t>HIV prevalence among adults (%)</w:t>
            </w:r>
          </w:p>
        </w:tc>
        <w:tc>
          <w:tcPr>
            <w:tcW w:w="27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39DD" w:rsidRPr="00D3612A" w:rsidRDefault="009B39DD" w:rsidP="00247A8E">
            <w:pPr>
              <w:spacing w:after="0" w:line="240" w:lineRule="auto"/>
              <w:jc w:val="both"/>
              <w:rPr>
                <w:b/>
              </w:rPr>
            </w:pPr>
            <w:r w:rsidRPr="00D3612A">
              <w:rPr>
                <w:b/>
              </w:rPr>
              <w:t>HIV-TB co-infection incidence</w:t>
            </w:r>
          </w:p>
          <w:p w:rsidR="009B39DD" w:rsidRPr="00D3612A" w:rsidRDefault="009B39DD" w:rsidP="00247A8E">
            <w:pPr>
              <w:spacing w:after="0" w:line="240" w:lineRule="auto"/>
              <w:jc w:val="both"/>
              <w:rPr>
                <w:b/>
              </w:rPr>
            </w:pPr>
            <w:r w:rsidRPr="00D3612A">
              <w:rPr>
                <w:b/>
              </w:rPr>
              <w:t>(/100,000 person-year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39DD" w:rsidRPr="00D3612A" w:rsidRDefault="009B39DD" w:rsidP="00247A8E">
            <w:pPr>
              <w:spacing w:after="0" w:line="240" w:lineRule="auto"/>
              <w:jc w:val="both"/>
              <w:rPr>
                <w:b/>
              </w:rPr>
            </w:pPr>
            <w:r w:rsidRPr="00D3612A">
              <w:rPr>
                <w:b/>
              </w:rPr>
              <w:t>New TB cases with MDR-TB (%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39DD" w:rsidRPr="00D3612A" w:rsidRDefault="009B39DD" w:rsidP="00247A8E">
            <w:pPr>
              <w:spacing w:after="0" w:line="240" w:lineRule="auto"/>
              <w:jc w:val="both"/>
              <w:rPr>
                <w:b/>
              </w:rPr>
            </w:pPr>
            <w:r w:rsidRPr="00D3612A">
              <w:rPr>
                <w:b/>
              </w:rPr>
              <w:t>Previously treated TB cases with MDR-TB (%)</w:t>
            </w:r>
          </w:p>
        </w:tc>
      </w:tr>
      <w:tr w:rsidR="009B39DD" w:rsidTr="00247A8E">
        <w:trPr>
          <w:trHeight w:val="266"/>
        </w:trPr>
        <w:tc>
          <w:tcPr>
            <w:tcW w:w="1519" w:type="dxa"/>
            <w:tcBorders>
              <w:left w:val="nil"/>
              <w:bottom w:val="nil"/>
              <w:right w:val="nil"/>
            </w:tcBorders>
            <w:vAlign w:val="center"/>
          </w:tcPr>
          <w:p w:rsidR="009B39DD" w:rsidRPr="008B7A0B" w:rsidRDefault="009B39DD" w:rsidP="00247A8E">
            <w:pPr>
              <w:jc w:val="both"/>
              <w:rPr>
                <w:b/>
              </w:rPr>
            </w:pPr>
            <w:r w:rsidRPr="008B7A0B">
              <w:rPr>
                <w:b/>
              </w:rPr>
              <w:t>Armenia</w:t>
            </w:r>
          </w:p>
        </w:tc>
        <w:tc>
          <w:tcPr>
            <w:tcW w:w="2938" w:type="dxa"/>
            <w:tcBorders>
              <w:left w:val="nil"/>
              <w:bottom w:val="nil"/>
              <w:right w:val="nil"/>
            </w:tcBorders>
            <w:vAlign w:val="center"/>
          </w:tcPr>
          <w:p w:rsidR="009B39DD" w:rsidRDefault="009B39DD" w:rsidP="00247A8E">
            <w:pPr>
              <w:jc w:val="both"/>
            </w:pPr>
            <w:r>
              <w:t>41.0 (36.0 – 46.0)</w:t>
            </w:r>
          </w:p>
        </w:tc>
        <w:tc>
          <w:tcPr>
            <w:tcW w:w="2030" w:type="dxa"/>
            <w:tcBorders>
              <w:left w:val="nil"/>
              <w:bottom w:val="nil"/>
              <w:right w:val="nil"/>
            </w:tcBorders>
            <w:vAlign w:val="center"/>
          </w:tcPr>
          <w:p w:rsidR="009B39DD" w:rsidRDefault="009B39DD" w:rsidP="00247A8E">
            <w:pPr>
              <w:jc w:val="both"/>
            </w:pPr>
            <w:r>
              <w:t>0.2 (0.2 – 0.3)</w:t>
            </w:r>
          </w:p>
        </w:tc>
        <w:tc>
          <w:tcPr>
            <w:tcW w:w="2788" w:type="dxa"/>
            <w:tcBorders>
              <w:left w:val="nil"/>
              <w:bottom w:val="nil"/>
              <w:right w:val="nil"/>
            </w:tcBorders>
            <w:vAlign w:val="center"/>
          </w:tcPr>
          <w:p w:rsidR="009B39DD" w:rsidRDefault="009B39DD" w:rsidP="00247A8E">
            <w:pPr>
              <w:jc w:val="both"/>
            </w:pPr>
            <w:r>
              <w:t>3.7 (3.3 – 4.2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9B39DD" w:rsidRDefault="009B39DD" w:rsidP="00247A8E">
            <w:pPr>
              <w:jc w:val="both"/>
            </w:pPr>
            <w:r>
              <w:t>11.0 (8.0 – 14.0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9B39DD" w:rsidRDefault="009B39DD" w:rsidP="00247A8E">
            <w:pPr>
              <w:jc w:val="both"/>
            </w:pPr>
            <w:r>
              <w:t>47.0 (41.0 – 53.0)</w:t>
            </w:r>
          </w:p>
        </w:tc>
      </w:tr>
      <w:tr w:rsidR="009B39DD" w:rsidTr="00247A8E">
        <w:trPr>
          <w:trHeight w:val="266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9DD" w:rsidRPr="008B7A0B" w:rsidRDefault="009B39DD" w:rsidP="00247A8E">
            <w:pPr>
              <w:jc w:val="both"/>
              <w:rPr>
                <w:b/>
              </w:rPr>
            </w:pPr>
            <w:r w:rsidRPr="008B7A0B">
              <w:rPr>
                <w:b/>
              </w:rPr>
              <w:t>Georgia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9DD" w:rsidRDefault="009B39DD" w:rsidP="00247A8E">
            <w:pPr>
              <w:jc w:val="both"/>
            </w:pPr>
            <w:r>
              <w:t>99.0 (80.0 – 120.0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9DD" w:rsidRDefault="009B39DD" w:rsidP="00247A8E">
            <w:pPr>
              <w:jc w:val="both"/>
            </w:pPr>
            <w:r>
              <w:t>0.4 (0.3 – 0.5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9DD" w:rsidRDefault="009B39DD" w:rsidP="00247A8E">
            <w:pPr>
              <w:jc w:val="both"/>
            </w:pPr>
            <w:r>
              <w:t>6.4 (3.9 – 9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9DD" w:rsidRDefault="009B39DD" w:rsidP="00247A8E">
            <w:pPr>
              <w:jc w:val="both"/>
            </w:pPr>
            <w:r>
              <w:t>12.0 (11.0 – 14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9DD" w:rsidRDefault="009B39DD" w:rsidP="00247A8E">
            <w:pPr>
              <w:jc w:val="both"/>
            </w:pPr>
            <w:r>
              <w:t>33.0 (29.0 – 37.0)</w:t>
            </w:r>
          </w:p>
        </w:tc>
      </w:tr>
      <w:tr w:rsidR="009B39DD" w:rsidTr="00247A8E">
        <w:trPr>
          <w:trHeight w:val="266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9DD" w:rsidRPr="008B7A0B" w:rsidRDefault="009B39DD" w:rsidP="00247A8E">
            <w:pPr>
              <w:jc w:val="both"/>
              <w:rPr>
                <w:b/>
              </w:rPr>
            </w:pPr>
            <w:r w:rsidRPr="008B7A0B">
              <w:rPr>
                <w:b/>
              </w:rPr>
              <w:t>Colombia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9DD" w:rsidRDefault="009B39DD" w:rsidP="00247A8E">
            <w:pPr>
              <w:jc w:val="both"/>
            </w:pPr>
            <w:r>
              <w:t>31.0 (24.0 – 39.0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9DD" w:rsidRDefault="009B39DD" w:rsidP="00247A8E">
            <w:pPr>
              <w:jc w:val="both"/>
            </w:pPr>
            <w:r>
              <w:t>0.5 (0.4 – 0.5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9DD" w:rsidRDefault="009B39DD" w:rsidP="00247A8E">
            <w:pPr>
              <w:jc w:val="both"/>
            </w:pPr>
            <w:r>
              <w:t>4.4 (3.3 – 5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9DD" w:rsidRDefault="009B39DD" w:rsidP="00247A8E">
            <w:pPr>
              <w:jc w:val="both"/>
            </w:pPr>
            <w:r>
              <w:t>2.4 (1.4 – 3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9DD" w:rsidRDefault="009B39DD" w:rsidP="00247A8E">
            <w:pPr>
              <w:jc w:val="both"/>
            </w:pPr>
            <w:r>
              <w:t>14.0 (11.0 – 18.0)</w:t>
            </w:r>
          </w:p>
        </w:tc>
      </w:tr>
      <w:tr w:rsidR="009B39DD" w:rsidTr="00247A8E">
        <w:trPr>
          <w:trHeight w:val="266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9DD" w:rsidRPr="008B7A0B" w:rsidRDefault="009B39DD" w:rsidP="00247A8E">
            <w:pPr>
              <w:jc w:val="both"/>
              <w:rPr>
                <w:b/>
              </w:rPr>
            </w:pPr>
            <w:r w:rsidRPr="008B7A0B">
              <w:rPr>
                <w:b/>
              </w:rPr>
              <w:t>Kyrgyzstan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9DD" w:rsidRDefault="009B39DD" w:rsidP="00247A8E">
            <w:pPr>
              <w:jc w:val="both"/>
            </w:pPr>
            <w:r>
              <w:t>144.0 (120.0 – 170.0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9DD" w:rsidRDefault="009B39DD" w:rsidP="00247A8E">
            <w:pPr>
              <w:jc w:val="both"/>
            </w:pPr>
            <w:r>
              <w:t>0.2 (0.2 – 0.3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9DD" w:rsidRDefault="009B39DD" w:rsidP="00247A8E">
            <w:pPr>
              <w:jc w:val="both"/>
            </w:pPr>
            <w:r>
              <w:t>4.4 (2.8 – 6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9DD" w:rsidRDefault="009B39DD" w:rsidP="00247A8E">
            <w:pPr>
              <w:jc w:val="both"/>
            </w:pPr>
            <w:r>
              <w:t>32.0 (28.0 – 36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9DD" w:rsidRDefault="009B39DD" w:rsidP="00247A8E">
            <w:pPr>
              <w:jc w:val="both"/>
            </w:pPr>
            <w:r>
              <w:t>56.0 (53.0 – 59.0)</w:t>
            </w:r>
          </w:p>
        </w:tc>
      </w:tr>
      <w:tr w:rsidR="009B39DD" w:rsidTr="00247A8E">
        <w:trPr>
          <w:trHeight w:val="25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9DD" w:rsidRPr="008B7A0B" w:rsidRDefault="009B39DD" w:rsidP="00247A8E">
            <w:pPr>
              <w:jc w:val="both"/>
              <w:rPr>
                <w:b/>
              </w:rPr>
            </w:pPr>
            <w:r w:rsidRPr="008B7A0B">
              <w:rPr>
                <w:b/>
              </w:rPr>
              <w:t>Uzbekistan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9DD" w:rsidRDefault="009B39DD" w:rsidP="00247A8E">
            <w:pPr>
              <w:jc w:val="both"/>
            </w:pPr>
            <w:r>
              <w:t>79.0 (57.0 – 105.0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9DD" w:rsidRDefault="009B39DD" w:rsidP="00247A8E">
            <w:pPr>
              <w:jc w:val="both"/>
            </w:pPr>
            <w:r>
              <w:t>0.2 (0.1 – 0.2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9DD" w:rsidRDefault="009B39DD" w:rsidP="00247A8E">
            <w:pPr>
              <w:jc w:val="both"/>
            </w:pPr>
            <w:r>
              <w:t>3.9 (2.5 – 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9DD" w:rsidRDefault="009B39DD" w:rsidP="00247A8E">
            <w:pPr>
              <w:jc w:val="both"/>
            </w:pPr>
            <w:r>
              <w:t>24.0 (18.0 – 3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9DD" w:rsidRDefault="009B39DD" w:rsidP="00247A8E">
            <w:pPr>
              <w:jc w:val="both"/>
            </w:pPr>
            <w:r>
              <w:t>63.0 (54.0 – 71.0)</w:t>
            </w:r>
          </w:p>
        </w:tc>
      </w:tr>
      <w:tr w:rsidR="009B39DD" w:rsidTr="00247A8E">
        <w:trPr>
          <w:trHeight w:val="266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9DD" w:rsidRPr="008B7A0B" w:rsidRDefault="009B39DD" w:rsidP="00247A8E">
            <w:pPr>
              <w:jc w:val="both"/>
              <w:rPr>
                <w:b/>
              </w:rPr>
            </w:pPr>
            <w:r w:rsidRPr="008B7A0B">
              <w:rPr>
                <w:b/>
              </w:rPr>
              <w:t>Swaziland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9DD" w:rsidRDefault="009B39DD" w:rsidP="00247A8E">
            <w:pPr>
              <w:jc w:val="both"/>
            </w:pPr>
            <w:r>
              <w:t>565.0 (366.0 – 807.0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9DD" w:rsidRDefault="009B39DD" w:rsidP="00247A8E">
            <w:pPr>
              <w:jc w:val="both"/>
            </w:pPr>
            <w:r>
              <w:t>28.8 (26.7 – 30.5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9DD" w:rsidRDefault="009B39DD" w:rsidP="00247A8E">
            <w:pPr>
              <w:jc w:val="both"/>
            </w:pPr>
            <w:r>
              <w:t>408.0 (261.0 – 586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9DD" w:rsidRDefault="009B39DD" w:rsidP="00247A8E">
            <w:pPr>
              <w:jc w:val="both"/>
            </w:pPr>
            <w:r>
              <w:t>8.0 (3.1 – 1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9DD" w:rsidRDefault="009B39DD" w:rsidP="00247A8E">
            <w:pPr>
              <w:jc w:val="both"/>
            </w:pPr>
            <w:r>
              <w:t>36.0 (31.0 – 42.0)</w:t>
            </w:r>
          </w:p>
        </w:tc>
      </w:tr>
      <w:tr w:rsidR="009B39DD" w:rsidTr="00247A8E">
        <w:trPr>
          <w:trHeight w:val="266"/>
        </w:trPr>
        <w:tc>
          <w:tcPr>
            <w:tcW w:w="1519" w:type="dxa"/>
            <w:tcBorders>
              <w:top w:val="nil"/>
              <w:left w:val="nil"/>
              <w:right w:val="nil"/>
            </w:tcBorders>
            <w:vAlign w:val="center"/>
          </w:tcPr>
          <w:p w:rsidR="009B39DD" w:rsidRPr="008B7A0B" w:rsidRDefault="009B39DD" w:rsidP="00247A8E">
            <w:pPr>
              <w:jc w:val="both"/>
              <w:rPr>
                <w:b/>
              </w:rPr>
            </w:pPr>
            <w:r w:rsidRPr="008B7A0B">
              <w:rPr>
                <w:b/>
              </w:rPr>
              <w:t>Kenya</w:t>
            </w:r>
          </w:p>
        </w:tc>
        <w:tc>
          <w:tcPr>
            <w:tcW w:w="2938" w:type="dxa"/>
            <w:tcBorders>
              <w:top w:val="nil"/>
              <w:left w:val="nil"/>
              <w:right w:val="nil"/>
            </w:tcBorders>
            <w:vAlign w:val="center"/>
          </w:tcPr>
          <w:p w:rsidR="009B39DD" w:rsidRDefault="009B39DD" w:rsidP="00247A8E">
            <w:pPr>
              <w:jc w:val="both"/>
            </w:pPr>
            <w:r>
              <w:t>233.0 (189.0 – 281.0)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vAlign w:val="center"/>
          </w:tcPr>
          <w:p w:rsidR="009B39DD" w:rsidRPr="00EB057E" w:rsidRDefault="009B39DD" w:rsidP="00247A8E">
            <w:pPr>
              <w:jc w:val="both"/>
            </w:pPr>
            <w:r w:rsidRPr="00EB057E">
              <w:t>5.</w:t>
            </w:r>
            <w:r>
              <w:t>9 (4.9</w:t>
            </w:r>
            <w:r w:rsidRPr="00EB057E">
              <w:t xml:space="preserve"> – </w:t>
            </w:r>
            <w:r>
              <w:t>7.0</w:t>
            </w:r>
            <w:r w:rsidRPr="00EB057E">
              <w:t>)</w:t>
            </w:r>
          </w:p>
        </w:tc>
        <w:tc>
          <w:tcPr>
            <w:tcW w:w="2788" w:type="dxa"/>
            <w:tcBorders>
              <w:top w:val="nil"/>
              <w:left w:val="nil"/>
              <w:right w:val="nil"/>
            </w:tcBorders>
            <w:vAlign w:val="center"/>
          </w:tcPr>
          <w:p w:rsidR="009B39DD" w:rsidRPr="005F1A91" w:rsidRDefault="009B39DD" w:rsidP="00247A8E">
            <w:pPr>
              <w:jc w:val="both"/>
            </w:pPr>
            <w:r>
              <w:t>78.0</w:t>
            </w:r>
            <w:r w:rsidRPr="005F1A91">
              <w:t xml:space="preserve"> (</w:t>
            </w:r>
            <w:r>
              <w:t>63.0 -94</w:t>
            </w:r>
            <w:r w:rsidRPr="005F1A91">
              <w:t>.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:rsidR="009B39DD" w:rsidRPr="005F1A91" w:rsidRDefault="009B39DD" w:rsidP="00247A8E">
            <w:pPr>
              <w:jc w:val="both"/>
            </w:pPr>
            <w:r>
              <w:t>1.3 (0.7 – 1.9</w:t>
            </w:r>
            <w:r w:rsidRPr="005F1A91"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:rsidR="009B39DD" w:rsidRPr="005F1A91" w:rsidRDefault="009B39DD" w:rsidP="00247A8E">
            <w:pPr>
              <w:jc w:val="both"/>
            </w:pPr>
            <w:r>
              <w:t xml:space="preserve">9.4 </w:t>
            </w:r>
            <w:r w:rsidRPr="005F1A91">
              <w:t>(</w:t>
            </w:r>
            <w:r>
              <w:t>8.7 – 10</w:t>
            </w:r>
            <w:r w:rsidRPr="005F1A91">
              <w:t>.0)</w:t>
            </w:r>
          </w:p>
        </w:tc>
      </w:tr>
    </w:tbl>
    <w:p w:rsidR="009B39DD" w:rsidRPr="00D813A8" w:rsidRDefault="009B39DD" w:rsidP="009B39DD">
      <w:pPr>
        <w:jc w:val="both"/>
        <w:rPr>
          <w:rFonts w:cs="Calibri"/>
        </w:rPr>
      </w:pPr>
    </w:p>
    <w:p w:rsidR="006B5FB6" w:rsidRPr="009B39DD" w:rsidRDefault="006B5FB6" w:rsidP="009B39DD">
      <w:pPr>
        <w:spacing w:after="0" w:line="240" w:lineRule="auto"/>
        <w:jc w:val="both"/>
        <w:rPr>
          <w:rFonts w:cs="Calibri"/>
        </w:rPr>
      </w:pPr>
    </w:p>
    <w:sectPr w:rsidR="006B5FB6" w:rsidRPr="009B39DD" w:rsidSect="009B39D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9DD"/>
    <w:rsid w:val="006B5FB6"/>
    <w:rsid w:val="009B39DD"/>
    <w:rsid w:val="00AF1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9DD"/>
    <w:pPr>
      <w:spacing w:after="200" w:line="276" w:lineRule="auto"/>
    </w:pPr>
    <w:rPr>
      <w:rFonts w:ascii="Calibri" w:eastAsia="Calibri" w:hAnsi="Calibri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B39DD"/>
    <w:rPr>
      <w:rFonts w:ascii="Calibri" w:eastAsia="Calibri" w:hAnsi="Calibri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9DD"/>
    <w:pPr>
      <w:spacing w:after="200" w:line="276" w:lineRule="auto"/>
    </w:pPr>
    <w:rPr>
      <w:rFonts w:ascii="Calibri" w:eastAsia="Calibri" w:hAnsi="Calibri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B39DD"/>
    <w:rPr>
      <w:rFonts w:ascii="Calibri" w:eastAsia="Calibri" w:hAnsi="Calibri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édecins Sans Frontières Suisse</Company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eu B</dc:creator>
  <cp:lastModifiedBy>Mathieu BASTARD</cp:lastModifiedBy>
  <cp:revision>2</cp:revision>
  <dcterms:created xsi:type="dcterms:W3CDTF">2018-02-19T11:50:00Z</dcterms:created>
  <dcterms:modified xsi:type="dcterms:W3CDTF">2018-02-19T11:50:00Z</dcterms:modified>
</cp:coreProperties>
</file>